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pplementary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Table 1. Primers used in qRT-PCR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sz w:val="15"/>
                <w:szCs w:val="16"/>
              </w:rPr>
              <w:t>Gene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sz w:val="15"/>
                <w:szCs w:val="16"/>
              </w:rPr>
              <w:t>Primer sequence (F)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sz w:val="15"/>
                <w:szCs w:val="16"/>
              </w:rPr>
              <w:t>Primer sequence (R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sz w:val="15"/>
                <w:szCs w:val="16"/>
              </w:rPr>
              <w:t>ATG9A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sz w:val="15"/>
                <w:szCs w:val="16"/>
              </w:rPr>
              <w:t>CCGAGGTGCTGAAGAGAGA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sz w:val="15"/>
                <w:szCs w:val="16"/>
              </w:rPr>
              <w:t>TACTTGGAGGCGGGCTT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sz w:val="15"/>
                <w:szCs w:val="16"/>
              </w:rPr>
              <w:t>VEGF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sz w:val="15"/>
                <w:szCs w:val="16"/>
              </w:rPr>
              <w:t>ACAGGGAAGACAATGGG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sz w:val="15"/>
                <w:szCs w:val="16"/>
              </w:rPr>
              <w:t>CTGGAAGTGAGCCAACG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sz w:val="15"/>
                <w:szCs w:val="16"/>
              </w:rPr>
              <w:t>MAPK1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sz w:val="15"/>
                <w:szCs w:val="16"/>
              </w:rPr>
              <w:t>GGGGCAGACCTGAACAA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sz w:val="15"/>
                <w:szCs w:val="16"/>
              </w:rPr>
              <w:t>AACTGAACGTGGTCATCGG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sz w:val="15"/>
                <w:szCs w:val="16"/>
              </w:rPr>
              <w:t>SLC2A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sz w:val="15"/>
                <w:szCs w:val="16"/>
              </w:rPr>
              <w:t>AGGCTTTACCGCAGGA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sz w:val="15"/>
                <w:szCs w:val="16"/>
              </w:rPr>
              <w:t>AGTGGTTGGTTGAGTTGGA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sz w:val="15"/>
                <w:szCs w:val="16"/>
              </w:rPr>
              <w:t>GAPDH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sz w:val="15"/>
                <w:szCs w:val="16"/>
              </w:rPr>
              <w:t>ATGGCTACAGCAACAGGGT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sz w:val="15"/>
                <w:szCs w:val="16"/>
              </w:rPr>
              <w:t>TTATGGGGTCTGGGATGG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pplementary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Table </w:t>
      </w: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</w:rPr>
        <w:t>. Gene distribution and corresponding miRNAs of the 40 gen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836"/>
        <w:gridCol w:w="820"/>
        <w:gridCol w:w="836"/>
        <w:gridCol w:w="853"/>
        <w:gridCol w:w="926"/>
        <w:gridCol w:w="2963"/>
      </w:tblGrid>
      <w:tr>
        <w:trPr>
          <w:trHeight w:val="90" w:hRule="atLeast"/>
        </w:trPr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he 40 genes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xpression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utophagy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erroptosis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SE35957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SE135401</w:t>
            </w:r>
          </w:p>
        </w:tc>
        <w:tc>
          <w:tcPr>
            <w:tcW w:w="2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rresponding differentially expressed miRNAs in GSE134946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ATG9A</w:t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up</w:t>
            </w:r>
          </w:p>
        </w:tc>
        <w:tc>
          <w:tcPr>
            <w:tcW w:w="8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hsa-miR-34c-5p; hsa-miR-15b-5p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CL2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sa-miR-34c-5p; hsa-miR-204-5p; hsa-miR-202-5p; hsa-miR-15b-5p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PG5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sa-miR-30a-5p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NX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sa-miR-148a-3p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TNS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sa-let-7d-5p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CKAP1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sa-miR-520f-3p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P2K7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sa-miR-125b-5p; hsa-miR-125a-5p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APK2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sa-miR-133a-3p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VAMP8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sa-miR-103a-3p; hsa-miR-15b-5p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IF4EBP1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sa-miR-125b-5p; hsa-miR-328-3p; hsa-miR-125a-5p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BR1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sa-miR-15b-5p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TPR1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sa-miR-92b-3p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BARAPL1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sa-miR-133a-3p; hsa-miR-15b-5p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GFR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sa-miR-148a-3p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AMP2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sa-miR-193b-3p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VEGFA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2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hsa-miR-15b-5p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FAP2A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sa-miR-133a-3p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ANX2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sa-let-7d-5p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NFAIP3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sa-miR-125b-5p; hsa-miR-125a-5p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P3K5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sa-miR-30a-5p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MAPK14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hsa-miR-125b-5p; hsa-miR-125a-5p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sa-miR-92b-3p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GS4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sa-miR-103a-3p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ELLS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sa-miR-103a-3p; hsa-miR-204-5p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CLC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sa-miR-30a-5p; hsa-miR-133a-3p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CH1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sa-miR-34c-5p; hsa-miR-133a-3p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KAA2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sa-let-7d-5p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DIT4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sa-miR-30a-5p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FG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sa-miR-148a-3p; hsa-miR-204-5p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SLC2A1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2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hsa-miR-148a-3p; hsa-miR-328-3p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LC7A5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sa-miR-148a-3p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RM2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sa-let-7d-5p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CD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sa-let-7d-5p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LC1A4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sa-let-7d-5p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URAP1L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sa-miR-381-3p; hsa-miR-125b-5p; hsa-miR-15b-5p; hsa-miR-92b-3p; hsa-miR-125a-5p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PT1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sa-miR-15b-5p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LT3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sa-miR-15b-5p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LS2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sa-miR-15b-5p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URKA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sa-miR-92b-3p</w:t>
            </w:r>
          </w:p>
        </w:tc>
      </w:tr>
      <w:tr>
        <w:trPr/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ANCD2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9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sa-miR-193a-5p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pplementary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Table </w:t>
      </w:r>
      <w:r>
        <w:rPr>
          <w:rFonts w:cs="Times New Roman" w:ascii="Times New Roman" w:hAnsi="Times New Roman"/>
          <w:szCs w:val="21"/>
        </w:rPr>
        <w:t>3</w:t>
      </w:r>
      <w:r>
        <w:rPr>
          <w:rFonts w:cs="Times New Roman" w:ascii="Times New Roman" w:hAnsi="Times New Roman"/>
          <w:szCs w:val="21"/>
        </w:rPr>
        <w:t>. Top 10 pathways of the 4 genes identified by GeneAnalytics database.</w:t>
      </w:r>
    </w:p>
    <w:tbl>
      <w:tblPr>
        <w:tblW w:w="62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5"/>
        <w:gridCol w:w="554"/>
        <w:gridCol w:w="1978"/>
      </w:tblGrid>
      <w:tr>
        <w:trPr/>
        <w:tc>
          <w:tcPr>
            <w:tcW w:w="3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athway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core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ene</w:t>
            </w:r>
          </w:p>
        </w:tc>
      </w:tr>
      <w:tr>
        <w:trPr/>
        <w:tc>
          <w:tcPr>
            <w:tcW w:w="3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ngiogenesis (WikiPathways)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.08</w:t>
            </w:r>
          </w:p>
        </w:tc>
        <w:tc>
          <w:tcPr>
            <w:tcW w:w="1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EGFA, MAPK14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HIF-2-alpha Transcription Factor Network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.08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EGFA, SLC2A1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otodynamic Therapy-induced HIF-1 Survival Signaling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.83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EGFA, SLC2A1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S1P3 Pathway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.08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EGFA, MAPK14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ell Adhesion_Plasmin Signaling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.02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EGFA, MAPK14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patitis C and Hepatocellular Carcinoma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91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EGFA, MAPK14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Cellular Senescence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14.81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VEGFA, MAPK14, ATG9A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F1Alpha Pathway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74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EGFA, SLC2A1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F-1-alpha Transcription Factor Network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21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EGFA, SLC2A1</w:t>
            </w:r>
          </w:p>
        </w:tc>
      </w:tr>
      <w:tr>
        <w:trPr/>
        <w:tc>
          <w:tcPr>
            <w:tcW w:w="3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eural Stem Cells and Lineage-specific Markers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65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EGFA, SLC2A1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0T16:01:49Z</dcterms:created>
  <dc:creator>magae</dc:creator>
  <dc:description/>
  <dc:language>en-US</dc:language>
  <cp:lastModifiedBy>马盖儿</cp:lastModifiedBy>
  <dcterms:modified xsi:type="dcterms:W3CDTF">2023-07-10T16:02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D64B2C2070F4FC59F5427D3848CC189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